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48F6B" w14:textId="5EA4E5D6" w:rsidR="002D1F5C" w:rsidRDefault="00582007">
      <w:r>
        <w:t>Supplemental video to figure 1.</w:t>
      </w:r>
    </w:p>
    <w:p w14:paraId="77123647" w14:textId="015D2324" w:rsidR="00582007" w:rsidRDefault="00582007">
      <w:r>
        <w:t>Aqueous droplet containing BZ solutions undergoing chemically induced translational motion acting as an interrupt to the natural drifting motion observed in the droplet.</w:t>
      </w:r>
    </w:p>
    <w:sectPr w:rsidR="005820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007"/>
    <w:rsid w:val="002D1F5C"/>
    <w:rsid w:val="00582007"/>
    <w:rsid w:val="009E4CC9"/>
    <w:rsid w:val="00C1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64C4E"/>
  <w15:chartTrackingRefBased/>
  <w15:docId w15:val="{C9059199-217E-4AB6-8836-5F039B1CB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69</Characters>
  <Application>Microsoft Office Word</Application>
  <DocSecurity>0</DocSecurity>
  <Lines>4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ack</dc:creator>
  <cp:keywords/>
  <dc:description/>
  <cp:lastModifiedBy>Oliver Back</cp:lastModifiedBy>
  <cp:revision>1</cp:revision>
  <dcterms:created xsi:type="dcterms:W3CDTF">2022-11-02T10:41:00Z</dcterms:created>
  <dcterms:modified xsi:type="dcterms:W3CDTF">2022-11-02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adb73c-fdf7-4e69-bfbd-e99cd3eefa77</vt:lpwstr>
  </property>
</Properties>
</file>